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D670" w14:textId="77777777" w:rsidR="00292A52" w:rsidRPr="001549D3" w:rsidRDefault="00E205A4" w:rsidP="00292A52">
      <w:pPr>
        <w:pStyle w:val="SupplementaryMaterial"/>
        <w:rPr>
          <w:b w:val="0"/>
        </w:rPr>
      </w:pPr>
      <w:bookmarkStart w:id="0" w:name="_Hlk60590427"/>
      <w:bookmarkStart w:id="1" w:name="OLE_LINK1"/>
      <w:bookmarkStart w:id="2" w:name="OLE_LINK2"/>
      <w:r>
        <w:rPr>
          <w:rFonts w:ascii="Arno Pro" w:hAnsi="Arno Pro"/>
          <w:bCs/>
          <w:sz w:val="28"/>
          <w:szCs w:val="28"/>
        </w:rPr>
        <w:t xml:space="preserve"> </w:t>
      </w:r>
      <w:r w:rsidR="00292A52" w:rsidRPr="001549D3">
        <w:t>Supplementary Material</w:t>
      </w:r>
    </w:p>
    <w:bookmarkEnd w:id="0"/>
    <w:bookmarkEnd w:id="1"/>
    <w:bookmarkEnd w:id="2"/>
    <w:p w14:paraId="6651B152" w14:textId="273D6B81" w:rsidR="00770CA8" w:rsidRPr="00E9145A" w:rsidRDefault="00770CA8" w:rsidP="000D5CD0">
      <w:pPr>
        <w:pStyle w:val="af0"/>
        <w:ind w:left="360" w:firstLineChars="0" w:firstLine="0"/>
        <w:jc w:val="center"/>
        <w:rPr>
          <w:rFonts w:ascii="Arno Pro" w:hAnsi="Arno Pro" w:cs="Times New Roman"/>
          <w:b/>
          <w:bCs/>
          <w:sz w:val="19"/>
          <w:szCs w:val="19"/>
        </w:rPr>
        <w:sectPr w:rsidR="00770CA8" w:rsidRPr="00E9145A" w:rsidSect="00B40934">
          <w:footerReference w:type="default" r:id="rId8"/>
          <w:pgSz w:w="11906" w:h="16838"/>
          <w:pgMar w:top="1440" w:right="1797" w:bottom="1440" w:left="1797" w:header="851" w:footer="850" w:gutter="0"/>
          <w:cols w:space="425"/>
          <w:docGrid w:linePitch="312"/>
        </w:sectPr>
      </w:pPr>
    </w:p>
    <w:p w14:paraId="487AC624" w14:textId="3FF687DA" w:rsidR="00592B10" w:rsidRPr="00E937FA" w:rsidRDefault="00592B10" w:rsidP="00E937FA">
      <w:pPr>
        <w:spacing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37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The docking scores of the screened peptides against </w:t>
      </w:r>
      <w:proofErr w:type="spellStart"/>
      <w:r w:rsidRPr="00E937FA">
        <w:rPr>
          <w:rFonts w:ascii="Times New Roman" w:eastAsia="等线" w:hAnsi="Times New Roman" w:cs="Times New Roman"/>
          <w:b/>
          <w:bCs/>
          <w:sz w:val="24"/>
          <w:szCs w:val="24"/>
        </w:rPr>
        <w:t>Mpro</w:t>
      </w:r>
      <w:proofErr w:type="spellEnd"/>
      <w:r w:rsidRPr="00E937F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RB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90"/>
        <w:gridCol w:w="2211"/>
        <w:gridCol w:w="2131"/>
      </w:tblGrid>
      <w:tr w:rsidR="00592B10" w:rsidRPr="00E937FA" w14:paraId="41A9CAFA" w14:textId="77777777" w:rsidTr="001E09CD">
        <w:trPr>
          <w:trHeight w:val="27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3550" w14:textId="77777777" w:rsidR="00592B10" w:rsidRPr="00E937FA" w:rsidRDefault="00592B10" w:rsidP="001E09CD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" w:name="_Hlk115962117"/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9F68E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Mpr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A423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RBD</w:t>
            </w:r>
          </w:p>
        </w:tc>
      </w:tr>
      <w:tr w:rsidR="00592B10" w:rsidRPr="00E937FA" w14:paraId="2C1CE071" w14:textId="77777777" w:rsidTr="001E09CD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A0C1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CDFA" w14:textId="77777777" w:rsidR="00592B10" w:rsidRPr="00E937FA" w:rsidRDefault="00592B10" w:rsidP="001E09CD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inding free </w:t>
            </w:r>
            <w:proofErr w:type="spellStart"/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energy</w:t>
            </w:r>
            <w:r w:rsidRPr="00E937F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CB2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Binding free energy</w:t>
            </w:r>
          </w:p>
        </w:tc>
      </w:tr>
      <w:tr w:rsidR="00592B10" w:rsidRPr="00E937FA" w14:paraId="360D6B98" w14:textId="77777777" w:rsidTr="001E09CD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187A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00D2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(kcal/mo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65E9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(kcal/mol)</w:t>
            </w:r>
          </w:p>
        </w:tc>
      </w:tr>
      <w:tr w:rsidR="00592B10" w:rsidRPr="00E937FA" w14:paraId="4E271039" w14:textId="77777777" w:rsidTr="001E09CD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78CA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M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BDAA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0C41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85</w:t>
            </w:r>
          </w:p>
        </w:tc>
      </w:tr>
      <w:tr w:rsidR="00592B10" w:rsidRPr="00E937FA" w14:paraId="13D7CA19" w14:textId="77777777" w:rsidTr="001E09CD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4927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MR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2CF7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EABA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73</w:t>
            </w:r>
          </w:p>
        </w:tc>
      </w:tr>
      <w:tr w:rsidR="00592B10" w:rsidRPr="00E937FA" w14:paraId="2CA072BF" w14:textId="77777777" w:rsidTr="001E09CD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E378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MR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49E2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5465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79</w:t>
            </w:r>
          </w:p>
        </w:tc>
      </w:tr>
      <w:tr w:rsidR="00592B10" w:rsidRPr="00E937FA" w14:paraId="747929D5" w14:textId="77777777" w:rsidTr="001E09CD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5ECAE0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eastAsia="等线" w:hAnsi="Times New Roman" w:cs="Times New Roman"/>
                <w:sz w:val="24"/>
                <w:szCs w:val="24"/>
              </w:rPr>
              <w:t>MR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99C3C6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F858F3" w14:textId="77777777" w:rsidR="00592B10" w:rsidRPr="00E937FA" w:rsidRDefault="00592B10" w:rsidP="001E0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-13.81</w:t>
            </w:r>
          </w:p>
        </w:tc>
      </w:tr>
    </w:tbl>
    <w:bookmarkEnd w:id="3"/>
    <w:p w14:paraId="6746BC20" w14:textId="77777777" w:rsidR="00592B10" w:rsidRPr="00E937FA" w:rsidRDefault="00592B10" w:rsidP="00592B10">
      <w:pPr>
        <w:rPr>
          <w:rFonts w:ascii="Times New Roman" w:hAnsi="Times New Roman" w:cs="Times New Roman"/>
          <w:szCs w:val="21"/>
        </w:rPr>
      </w:pPr>
      <w:proofErr w:type="spellStart"/>
      <w:r w:rsidRPr="00E937FA">
        <w:rPr>
          <w:rFonts w:ascii="Times New Roman" w:hAnsi="Times New Roman" w:cs="Times New Roman"/>
          <w:i/>
          <w:iCs/>
          <w:szCs w:val="21"/>
          <w:vertAlign w:val="superscript"/>
        </w:rPr>
        <w:t>a</w:t>
      </w:r>
      <w:r w:rsidRPr="00E937FA">
        <w:rPr>
          <w:rFonts w:ascii="Times New Roman" w:hAnsi="Times New Roman" w:cs="Times New Roman"/>
          <w:szCs w:val="21"/>
        </w:rPr>
        <w:t>Binding</w:t>
      </w:r>
      <w:proofErr w:type="spellEnd"/>
      <w:r w:rsidRPr="00E937FA">
        <w:rPr>
          <w:rFonts w:ascii="Times New Roman" w:hAnsi="Times New Roman" w:cs="Times New Roman"/>
          <w:szCs w:val="21"/>
        </w:rPr>
        <w:t xml:space="preserve"> free energy between the peptide and the target (lower binding free energies indicate stronger binding affinities).   </w:t>
      </w:r>
    </w:p>
    <w:p w14:paraId="61B1ABB0" w14:textId="79D6EAF0" w:rsidR="000E5677" w:rsidRPr="00E937FA" w:rsidRDefault="000E5677" w:rsidP="00592B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FFE2D6" w14:textId="77777777" w:rsidR="000E5677" w:rsidRDefault="000E5677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7AE0A14" w14:textId="2561EC70" w:rsidR="000E5677" w:rsidRPr="00E937FA" w:rsidRDefault="000E5677" w:rsidP="00E937FA">
      <w:pPr>
        <w:spacing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37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6B77B7" w:rsidRPr="00E937FA">
        <w:rPr>
          <w:rFonts w:ascii="Times New Roman" w:hAnsi="Times New Roman" w:cs="Times New Roman"/>
          <w:b/>
          <w:bCs/>
          <w:sz w:val="24"/>
          <w:szCs w:val="24"/>
        </w:rPr>
        <w:t xml:space="preserve">Inhibitory effects of MRs 1-4 and </w:t>
      </w:r>
      <w:proofErr w:type="spellStart"/>
      <w:r w:rsidR="00801FB9" w:rsidRPr="00E937F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B77B7" w:rsidRPr="00E937FA">
        <w:rPr>
          <w:rFonts w:ascii="Times New Roman" w:hAnsi="Times New Roman" w:cs="Times New Roman"/>
          <w:b/>
          <w:bCs/>
          <w:sz w:val="24"/>
          <w:szCs w:val="24"/>
        </w:rPr>
        <w:t>bselen</w:t>
      </w:r>
      <w:proofErr w:type="spellEnd"/>
      <w:r w:rsidR="006B77B7" w:rsidRPr="00E937FA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="006B77B7" w:rsidRPr="00E937FA">
        <w:rPr>
          <w:rFonts w:ascii="Times New Roman" w:hAnsi="Times New Roman" w:cs="Times New Roman"/>
          <w:b/>
          <w:bCs/>
          <w:sz w:val="24"/>
          <w:szCs w:val="24"/>
        </w:rPr>
        <w:t>Mpro</w:t>
      </w:r>
      <w:proofErr w:type="spellEnd"/>
    </w:p>
    <w:tbl>
      <w:tblPr>
        <w:tblStyle w:val="a3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76"/>
        <w:gridCol w:w="1559"/>
      </w:tblGrid>
      <w:tr w:rsidR="00E937FA" w:rsidRPr="00E937FA" w14:paraId="0AF6D558" w14:textId="77777777" w:rsidTr="00E937FA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E9897" w14:textId="77777777" w:rsidR="00801FB9" w:rsidRPr="00E937FA" w:rsidRDefault="00801FB9" w:rsidP="00592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60C4AE" w14:textId="3F136CBF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MR-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66094C" w14:textId="217F0DBF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MR-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F8A63" w14:textId="2A200A04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MR-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ECF9BE" w14:textId="748E1E73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MR-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5B894" w14:textId="1B91762D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Ebselen</w:t>
            </w:r>
            <w:proofErr w:type="spellEnd"/>
          </w:p>
        </w:tc>
      </w:tr>
      <w:tr w:rsidR="00E937FA" w:rsidRPr="00E937FA" w14:paraId="644DCFA7" w14:textId="77777777" w:rsidTr="00E937FA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6340B3" w14:textId="20813D96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E937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E937FA">
              <w:rPr>
                <w:rFonts w:ascii="Times New Roman" w:hAnsi="Times New Roman" w:cs="Times New Roman"/>
                <w:sz w:val="24"/>
                <w:szCs w:val="24"/>
              </w:rPr>
              <w:t xml:space="preserve">) ± </w:t>
            </w:r>
            <w:proofErr w:type="spellStart"/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0F1A13" w:rsidRPr="00E937F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5E18E" w14:textId="0351A72E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28.2 ± 2.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AC5D9" w14:textId="4AE33D9D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19.4 ± 1.6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4F7B1" w14:textId="77F3CDCE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22.1 ± 1.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EFD51" w14:textId="38B0ECE4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35.6 ± 2.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8F939" w14:textId="3FDAF844" w:rsidR="00801FB9" w:rsidRPr="00E937FA" w:rsidRDefault="00801FB9" w:rsidP="000F1A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7FA">
              <w:rPr>
                <w:rFonts w:ascii="Times New Roman" w:hAnsi="Times New Roman" w:cs="Times New Roman"/>
                <w:sz w:val="24"/>
                <w:szCs w:val="24"/>
              </w:rPr>
              <w:t>661.2 ± 53.5</w:t>
            </w:r>
          </w:p>
        </w:tc>
      </w:tr>
    </w:tbl>
    <w:p w14:paraId="3018AB66" w14:textId="6694007A" w:rsidR="000F1A13" w:rsidRPr="00E937FA" w:rsidRDefault="000F1A13" w:rsidP="000F1A13">
      <w:pPr>
        <w:rPr>
          <w:rFonts w:ascii="Times New Roman" w:hAnsi="Times New Roman" w:cs="Times New Roman"/>
          <w:szCs w:val="21"/>
        </w:rPr>
      </w:pPr>
      <w:proofErr w:type="spellStart"/>
      <w:r w:rsidRPr="006537E7">
        <w:rPr>
          <w:rFonts w:ascii="Times New Roman" w:hAnsi="Times New Roman" w:cs="Times New Roman"/>
          <w:i/>
          <w:iCs/>
          <w:szCs w:val="21"/>
          <w:vertAlign w:val="superscript"/>
        </w:rPr>
        <w:t>a</w:t>
      </w:r>
      <w:r w:rsidRPr="006537E7">
        <w:rPr>
          <w:rFonts w:ascii="Times New Roman" w:hAnsi="Times New Roman" w:cs="Times New Roman"/>
          <w:szCs w:val="21"/>
        </w:rPr>
        <w:t>The</w:t>
      </w:r>
      <w:proofErr w:type="spellEnd"/>
      <w:r w:rsidRPr="006537E7">
        <w:rPr>
          <w:rFonts w:ascii="Times New Roman" w:hAnsi="Times New Roman" w:cs="Times New Roman"/>
          <w:szCs w:val="21"/>
        </w:rPr>
        <w:t xml:space="preserve"> results are representative of three independent experiments and are expressed as mean ± SD.</w:t>
      </w:r>
      <w:r w:rsidRPr="00E937FA">
        <w:rPr>
          <w:rFonts w:ascii="Times New Roman" w:hAnsi="Times New Roman" w:cs="Times New Roman"/>
          <w:color w:val="FF0000"/>
          <w:szCs w:val="21"/>
        </w:rPr>
        <w:t xml:space="preserve">  </w:t>
      </w:r>
      <w:r w:rsidRPr="00E937FA">
        <w:rPr>
          <w:rFonts w:ascii="Times New Roman" w:hAnsi="Times New Roman" w:cs="Times New Roman"/>
          <w:szCs w:val="21"/>
        </w:rPr>
        <w:t xml:space="preserve"> </w:t>
      </w:r>
    </w:p>
    <w:p w14:paraId="3E8B1CA6" w14:textId="77777777" w:rsidR="00E9145A" w:rsidRPr="00E937FA" w:rsidRDefault="00E9145A" w:rsidP="00592B10">
      <w:pPr>
        <w:widowControl/>
        <w:jc w:val="left"/>
        <w:rPr>
          <w:sz w:val="24"/>
          <w:szCs w:val="24"/>
        </w:rPr>
      </w:pPr>
    </w:p>
    <w:p w14:paraId="7C8020A4" w14:textId="410BCB82" w:rsidR="00E9145A" w:rsidRPr="00A80B9F" w:rsidRDefault="00E9145A" w:rsidP="000E5677">
      <w:pPr>
        <w:widowControl/>
        <w:jc w:val="center"/>
        <w:rPr>
          <w:color w:val="FF0000"/>
          <w:sz w:val="24"/>
          <w:szCs w:val="24"/>
        </w:rPr>
      </w:pPr>
      <w:r>
        <w:rPr>
          <w:sz w:val="24"/>
          <w:szCs w:val="24"/>
        </w:rPr>
        <w:br w:type="page"/>
      </w:r>
      <w:r w:rsidR="000E5677" w:rsidRPr="00A80B9F">
        <w:rPr>
          <w:noProof/>
          <w:color w:val="FF0000"/>
          <w:sz w:val="24"/>
          <w:szCs w:val="24"/>
        </w:rPr>
        <w:lastRenderedPageBreak/>
        <w:drawing>
          <wp:inline distT="0" distB="0" distL="0" distR="0" wp14:anchorId="6AD33C62" wp14:editId="22DE3108">
            <wp:extent cx="5278120" cy="35756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B1EA1" w14:textId="160B81D4" w:rsidR="000E5677" w:rsidRPr="006537E7" w:rsidRDefault="000E5677" w:rsidP="000E5677">
      <w:pPr>
        <w:widowControl/>
        <w:rPr>
          <w:rFonts w:ascii="Times New Roman" w:hAnsi="Times New Roman" w:cs="Times New Roman"/>
          <w:szCs w:val="21"/>
        </w:rPr>
      </w:pPr>
      <w:r w:rsidRPr="006537E7">
        <w:rPr>
          <w:rFonts w:ascii="Times New Roman" w:hAnsi="Times New Roman" w:cs="Times New Roman"/>
          <w:szCs w:val="21"/>
        </w:rPr>
        <w:t xml:space="preserve">Figure S1. (A-D) Concentration-dependent (0.75-12 </w:t>
      </w:r>
      <w:proofErr w:type="spellStart"/>
      <w:r w:rsidRPr="006537E7">
        <w:rPr>
          <w:rFonts w:ascii="Times New Roman" w:hAnsi="Times New Roman" w:cs="Times New Roman"/>
          <w:szCs w:val="21"/>
        </w:rPr>
        <w:t>μM</w:t>
      </w:r>
      <w:proofErr w:type="spellEnd"/>
      <w:r w:rsidRPr="006537E7">
        <w:rPr>
          <w:rFonts w:ascii="Times New Roman" w:hAnsi="Times New Roman" w:cs="Times New Roman"/>
          <w:szCs w:val="21"/>
        </w:rPr>
        <w:t xml:space="preserve">) assay of MRs 1-4. </w:t>
      </w:r>
      <w:r w:rsidR="00A80B9F" w:rsidRPr="006537E7">
        <w:rPr>
          <w:rFonts w:ascii="Times New Roman" w:hAnsi="Times New Roman" w:cs="Times New Roman"/>
          <w:szCs w:val="21"/>
        </w:rPr>
        <w:t>*</w:t>
      </w:r>
      <w:r w:rsidR="00A80B9F" w:rsidRPr="006537E7">
        <w:rPr>
          <w:rFonts w:ascii="Times New Roman" w:hAnsi="Times New Roman" w:cs="Times New Roman"/>
          <w:i/>
          <w:iCs/>
          <w:szCs w:val="21"/>
        </w:rPr>
        <w:t>p</w:t>
      </w:r>
      <w:r w:rsidR="00A80B9F" w:rsidRPr="006537E7">
        <w:rPr>
          <w:rFonts w:ascii="Times New Roman" w:hAnsi="Times New Roman" w:cs="Times New Roman"/>
          <w:szCs w:val="21"/>
        </w:rPr>
        <w:t xml:space="preserve"> &lt; 0.05, </w:t>
      </w:r>
      <w:r w:rsidRPr="006537E7">
        <w:rPr>
          <w:rFonts w:ascii="Times New Roman" w:hAnsi="Times New Roman" w:cs="Times New Roman"/>
          <w:szCs w:val="21"/>
        </w:rPr>
        <w:t>**</w:t>
      </w:r>
      <w:r w:rsidRPr="006537E7">
        <w:rPr>
          <w:rFonts w:ascii="Times New Roman" w:hAnsi="Times New Roman" w:cs="Times New Roman"/>
          <w:i/>
          <w:iCs/>
          <w:szCs w:val="21"/>
        </w:rPr>
        <w:t>p</w:t>
      </w:r>
      <w:r w:rsidRPr="006537E7">
        <w:rPr>
          <w:rFonts w:ascii="Times New Roman" w:hAnsi="Times New Roman" w:cs="Times New Roman"/>
          <w:szCs w:val="21"/>
        </w:rPr>
        <w:t xml:space="preserve"> &lt; 0.01 versus 0.75 </w:t>
      </w:r>
      <w:proofErr w:type="spellStart"/>
      <w:r w:rsidRPr="006537E7">
        <w:rPr>
          <w:rFonts w:ascii="Times New Roman" w:hAnsi="Times New Roman" w:cs="Times New Roman"/>
          <w:szCs w:val="21"/>
        </w:rPr>
        <w:t>μM</w:t>
      </w:r>
      <w:proofErr w:type="spellEnd"/>
      <w:r w:rsidRPr="006537E7">
        <w:rPr>
          <w:rFonts w:ascii="Times New Roman" w:hAnsi="Times New Roman" w:cs="Times New Roman"/>
          <w:szCs w:val="21"/>
        </w:rPr>
        <w:t>.</w:t>
      </w:r>
      <w:r w:rsidR="00A80B9F" w:rsidRPr="006537E7">
        <w:rPr>
          <w:rFonts w:ascii="Times New Roman" w:hAnsi="Times New Roman" w:cs="Times New Roman"/>
          <w:szCs w:val="21"/>
        </w:rPr>
        <w:t xml:space="preserve"> The results are represented as mean ± SD (n = 3).</w:t>
      </w:r>
    </w:p>
    <w:sectPr w:rsidR="000E5677" w:rsidRPr="006537E7" w:rsidSect="00592B10">
      <w:footerReference w:type="default" r:id="rId10"/>
      <w:pgSz w:w="11906" w:h="16838"/>
      <w:pgMar w:top="1440" w:right="1797" w:bottom="1440" w:left="1797" w:header="851" w:footer="113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7523C" w14:textId="77777777" w:rsidR="00074B58" w:rsidRDefault="00074B58" w:rsidP="008B3F08">
      <w:r>
        <w:separator/>
      </w:r>
    </w:p>
  </w:endnote>
  <w:endnote w:type="continuationSeparator" w:id="0">
    <w:p w14:paraId="3CC64CE7" w14:textId="77777777" w:rsidR="00074B58" w:rsidRDefault="00074B58" w:rsidP="008B3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e364b11">
    <w:altName w:val="Cambria"/>
    <w:panose1 w:val="00000000000000000000"/>
    <w:charset w:val="00"/>
    <w:family w:val="roman"/>
    <w:notTrueType/>
    <w:pitch w:val="default"/>
  </w:font>
  <w:font w:name="AdvOT8608a8d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463898"/>
      <w:docPartObj>
        <w:docPartGallery w:val="Page Numbers (Bottom of Page)"/>
        <w:docPartUnique/>
      </w:docPartObj>
    </w:sdtPr>
    <w:sdtContent>
      <w:p w14:paraId="246EC658" w14:textId="5F2E4824" w:rsidR="00B40934" w:rsidRDefault="00B40934">
        <w:pPr>
          <w:pStyle w:val="a6"/>
          <w:jc w:val="right"/>
        </w:pPr>
        <w:r w:rsidRPr="00B40934">
          <w:rPr>
            <w:rFonts w:ascii="Arno Pro" w:hAnsi="Arno Pro"/>
            <w:sz w:val="21"/>
            <w:szCs w:val="21"/>
          </w:rPr>
          <w:t>S</w:t>
        </w:r>
        <w:r w:rsidRPr="00B40934">
          <w:rPr>
            <w:rFonts w:ascii="Arno Pro" w:hAnsi="Arno Pro"/>
            <w:sz w:val="21"/>
            <w:szCs w:val="21"/>
          </w:rPr>
          <w:fldChar w:fldCharType="begin"/>
        </w:r>
        <w:r w:rsidRPr="00B40934">
          <w:rPr>
            <w:rFonts w:ascii="Arno Pro" w:hAnsi="Arno Pro"/>
            <w:sz w:val="21"/>
            <w:szCs w:val="21"/>
          </w:rPr>
          <w:instrText>PAGE   \* MERGEFORMAT</w:instrText>
        </w:r>
        <w:r w:rsidRPr="00B40934">
          <w:rPr>
            <w:rFonts w:ascii="Arno Pro" w:hAnsi="Arno Pro"/>
            <w:sz w:val="21"/>
            <w:szCs w:val="21"/>
          </w:rPr>
          <w:fldChar w:fldCharType="separate"/>
        </w:r>
        <w:r w:rsidRPr="00B40934">
          <w:rPr>
            <w:rFonts w:ascii="Arno Pro" w:hAnsi="Arno Pro"/>
            <w:sz w:val="21"/>
            <w:szCs w:val="21"/>
          </w:rPr>
          <w:t>1</w:t>
        </w:r>
        <w:r w:rsidRPr="00B40934">
          <w:rPr>
            <w:rFonts w:ascii="Arno Pro" w:hAnsi="Arno Pro"/>
            <w:sz w:val="21"/>
            <w:szCs w:val="21"/>
          </w:rPr>
          <w:fldChar w:fldCharType="end"/>
        </w:r>
      </w:p>
    </w:sdtContent>
  </w:sdt>
  <w:p w14:paraId="641D6E7F" w14:textId="628A56A5" w:rsidR="003C71E2" w:rsidRPr="006A6EFF" w:rsidRDefault="003C71E2" w:rsidP="006A6EFF">
    <w:pPr>
      <w:pStyle w:val="a6"/>
      <w:ind w:right="360"/>
      <w:rPr>
        <w:sz w:val="21"/>
        <w:szCs w:val="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073EB" w14:textId="753B3DC7" w:rsidR="002C24B0" w:rsidRPr="006A6EFF" w:rsidRDefault="006A6EFF" w:rsidP="006A6EFF">
    <w:pPr>
      <w:pStyle w:val="a6"/>
      <w:jc w:val="right"/>
      <w:rPr>
        <w:sz w:val="21"/>
        <w:szCs w:val="21"/>
      </w:rPr>
    </w:pPr>
    <w:r w:rsidRPr="006A6EFF">
      <w:rPr>
        <w:rFonts w:ascii="Arno Pro" w:hAnsi="Arno Pro"/>
        <w:sz w:val="21"/>
        <w:szCs w:val="21"/>
      </w:rPr>
      <w:t>S</w:t>
    </w:r>
    <w:r w:rsidRPr="006A6EFF">
      <w:rPr>
        <w:rFonts w:ascii="Arno Pro" w:hAnsi="Arno Pro"/>
        <w:sz w:val="21"/>
        <w:szCs w:val="21"/>
      </w:rPr>
      <w:fldChar w:fldCharType="begin"/>
    </w:r>
    <w:r w:rsidRPr="006A6EFF">
      <w:rPr>
        <w:rFonts w:ascii="Arno Pro" w:hAnsi="Arno Pro"/>
        <w:sz w:val="21"/>
        <w:szCs w:val="21"/>
      </w:rPr>
      <w:instrText>PAGE   \* MERGEFORMAT</w:instrText>
    </w:r>
    <w:r w:rsidRPr="006A6EFF">
      <w:rPr>
        <w:rFonts w:ascii="Arno Pro" w:hAnsi="Arno Pro"/>
        <w:sz w:val="21"/>
        <w:szCs w:val="21"/>
      </w:rPr>
      <w:fldChar w:fldCharType="separate"/>
    </w:r>
    <w:r w:rsidRPr="006A6EFF">
      <w:rPr>
        <w:rFonts w:ascii="Arno Pro" w:hAnsi="Arno Pro"/>
        <w:sz w:val="21"/>
        <w:szCs w:val="21"/>
      </w:rPr>
      <w:t>1</w:t>
    </w:r>
    <w:r w:rsidRPr="006A6EFF">
      <w:rPr>
        <w:rFonts w:ascii="Arno Pro" w:hAnsi="Arno Pro"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AC476" w14:textId="77777777" w:rsidR="00074B58" w:rsidRDefault="00074B58" w:rsidP="008B3F08">
      <w:r>
        <w:separator/>
      </w:r>
    </w:p>
  </w:footnote>
  <w:footnote w:type="continuationSeparator" w:id="0">
    <w:p w14:paraId="41EC5107" w14:textId="77777777" w:rsidR="00074B58" w:rsidRDefault="00074B58" w:rsidP="008B3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525B8"/>
    <w:multiLevelType w:val="hybridMultilevel"/>
    <w:tmpl w:val="28304094"/>
    <w:lvl w:ilvl="0" w:tplc="B24EE1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4EE50F3"/>
    <w:multiLevelType w:val="hybridMultilevel"/>
    <w:tmpl w:val="087E4B9E"/>
    <w:lvl w:ilvl="0" w:tplc="0218A04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F84731"/>
    <w:multiLevelType w:val="hybridMultilevel"/>
    <w:tmpl w:val="880E1326"/>
    <w:lvl w:ilvl="0" w:tplc="FB7EC6E8">
      <w:start w:val="1"/>
      <w:numFmt w:val="decimal"/>
      <w:lvlText w:val="%1."/>
      <w:lvlJc w:val="left"/>
      <w:pPr>
        <w:ind w:left="42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5CF7618"/>
    <w:multiLevelType w:val="hybridMultilevel"/>
    <w:tmpl w:val="EA8CA71E"/>
    <w:lvl w:ilvl="0" w:tplc="229C1E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B97571"/>
    <w:multiLevelType w:val="hybridMultilevel"/>
    <w:tmpl w:val="3EF4634C"/>
    <w:lvl w:ilvl="0" w:tplc="FA565BD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1E1253"/>
    <w:multiLevelType w:val="hybridMultilevel"/>
    <w:tmpl w:val="16426914"/>
    <w:lvl w:ilvl="0" w:tplc="5B88FC4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1144ED8"/>
    <w:multiLevelType w:val="hybridMultilevel"/>
    <w:tmpl w:val="104C76E0"/>
    <w:lvl w:ilvl="0" w:tplc="C98CB2A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21732"/>
    <w:multiLevelType w:val="hybridMultilevel"/>
    <w:tmpl w:val="F4AAAEE6"/>
    <w:lvl w:ilvl="0" w:tplc="5DE0AE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36F928B2"/>
    <w:multiLevelType w:val="hybridMultilevel"/>
    <w:tmpl w:val="4718B944"/>
    <w:lvl w:ilvl="0" w:tplc="10A622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5536461D"/>
    <w:multiLevelType w:val="hybridMultilevel"/>
    <w:tmpl w:val="C5A49B18"/>
    <w:lvl w:ilvl="0" w:tplc="403C9AE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52C1E96"/>
    <w:multiLevelType w:val="hybridMultilevel"/>
    <w:tmpl w:val="9C062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6E7A0E3E"/>
    <w:multiLevelType w:val="hybridMultilevel"/>
    <w:tmpl w:val="9C062068"/>
    <w:lvl w:ilvl="0" w:tplc="83DADC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7486078F"/>
    <w:multiLevelType w:val="hybridMultilevel"/>
    <w:tmpl w:val="AE1035EA"/>
    <w:lvl w:ilvl="0" w:tplc="DCBC9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48613131">
    <w:abstractNumId w:val="2"/>
  </w:num>
  <w:num w:numId="2" w16cid:durableId="1942448216">
    <w:abstractNumId w:val="6"/>
  </w:num>
  <w:num w:numId="3" w16cid:durableId="1917862219">
    <w:abstractNumId w:val="3"/>
  </w:num>
  <w:num w:numId="4" w16cid:durableId="116720962">
    <w:abstractNumId w:val="9"/>
  </w:num>
  <w:num w:numId="5" w16cid:durableId="239993426">
    <w:abstractNumId w:val="4"/>
  </w:num>
  <w:num w:numId="6" w16cid:durableId="198323287">
    <w:abstractNumId w:val="5"/>
  </w:num>
  <w:num w:numId="7" w16cid:durableId="1039009162">
    <w:abstractNumId w:val="1"/>
  </w:num>
  <w:num w:numId="8" w16cid:durableId="1427799883">
    <w:abstractNumId w:val="7"/>
  </w:num>
  <w:num w:numId="9" w16cid:durableId="658001390">
    <w:abstractNumId w:val="12"/>
  </w:num>
  <w:num w:numId="10" w16cid:durableId="386496977">
    <w:abstractNumId w:val="8"/>
  </w:num>
  <w:num w:numId="11" w16cid:durableId="1909807965">
    <w:abstractNumId w:val="0"/>
  </w:num>
  <w:num w:numId="12" w16cid:durableId="1292977474">
    <w:abstractNumId w:val="11"/>
  </w:num>
  <w:num w:numId="13" w16cid:durableId="3609393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17F"/>
    <w:rsid w:val="00002FD0"/>
    <w:rsid w:val="00006D42"/>
    <w:rsid w:val="00012B32"/>
    <w:rsid w:val="0001444C"/>
    <w:rsid w:val="00014E9B"/>
    <w:rsid w:val="000161BF"/>
    <w:rsid w:val="0002256D"/>
    <w:rsid w:val="00024C4A"/>
    <w:rsid w:val="0002547C"/>
    <w:rsid w:val="000263D1"/>
    <w:rsid w:val="000273BF"/>
    <w:rsid w:val="00027866"/>
    <w:rsid w:val="00031BF3"/>
    <w:rsid w:val="00036A75"/>
    <w:rsid w:val="00045C22"/>
    <w:rsid w:val="00046026"/>
    <w:rsid w:val="00052BF6"/>
    <w:rsid w:val="000548F3"/>
    <w:rsid w:val="00056A7C"/>
    <w:rsid w:val="00061DC2"/>
    <w:rsid w:val="0007221B"/>
    <w:rsid w:val="000740A7"/>
    <w:rsid w:val="00074B58"/>
    <w:rsid w:val="00074D67"/>
    <w:rsid w:val="00094080"/>
    <w:rsid w:val="00094DB6"/>
    <w:rsid w:val="000A019E"/>
    <w:rsid w:val="000A2E95"/>
    <w:rsid w:val="000A372F"/>
    <w:rsid w:val="000B004C"/>
    <w:rsid w:val="000B0CE6"/>
    <w:rsid w:val="000B1855"/>
    <w:rsid w:val="000B4AC3"/>
    <w:rsid w:val="000B5851"/>
    <w:rsid w:val="000B6BB5"/>
    <w:rsid w:val="000D400E"/>
    <w:rsid w:val="000D4C2C"/>
    <w:rsid w:val="000D5CD0"/>
    <w:rsid w:val="000D653E"/>
    <w:rsid w:val="000E4BA5"/>
    <w:rsid w:val="000E5677"/>
    <w:rsid w:val="000E6965"/>
    <w:rsid w:val="000E6A66"/>
    <w:rsid w:val="000F04BF"/>
    <w:rsid w:val="000F1A13"/>
    <w:rsid w:val="000F4DD5"/>
    <w:rsid w:val="000F6D19"/>
    <w:rsid w:val="00100F69"/>
    <w:rsid w:val="00103438"/>
    <w:rsid w:val="00103AB5"/>
    <w:rsid w:val="00103D34"/>
    <w:rsid w:val="00104B7F"/>
    <w:rsid w:val="00111D5A"/>
    <w:rsid w:val="001202C8"/>
    <w:rsid w:val="00122E53"/>
    <w:rsid w:val="00124152"/>
    <w:rsid w:val="001246B8"/>
    <w:rsid w:val="00125B56"/>
    <w:rsid w:val="0012600B"/>
    <w:rsid w:val="00126101"/>
    <w:rsid w:val="0012642C"/>
    <w:rsid w:val="00126F69"/>
    <w:rsid w:val="00131080"/>
    <w:rsid w:val="00132731"/>
    <w:rsid w:val="0013596C"/>
    <w:rsid w:val="001363E0"/>
    <w:rsid w:val="0014652C"/>
    <w:rsid w:val="00147118"/>
    <w:rsid w:val="001576C5"/>
    <w:rsid w:val="001609AC"/>
    <w:rsid w:val="00160CD6"/>
    <w:rsid w:val="00162874"/>
    <w:rsid w:val="00162C57"/>
    <w:rsid w:val="001634B2"/>
    <w:rsid w:val="00167D7E"/>
    <w:rsid w:val="001705BF"/>
    <w:rsid w:val="00171119"/>
    <w:rsid w:val="00171DDA"/>
    <w:rsid w:val="001722C8"/>
    <w:rsid w:val="00177112"/>
    <w:rsid w:val="00180710"/>
    <w:rsid w:val="00180A8F"/>
    <w:rsid w:val="00181776"/>
    <w:rsid w:val="0018238D"/>
    <w:rsid w:val="00183B06"/>
    <w:rsid w:val="00185301"/>
    <w:rsid w:val="00185895"/>
    <w:rsid w:val="001863F5"/>
    <w:rsid w:val="00190746"/>
    <w:rsid w:val="0019131D"/>
    <w:rsid w:val="0019352E"/>
    <w:rsid w:val="00193C04"/>
    <w:rsid w:val="00194A69"/>
    <w:rsid w:val="0019648F"/>
    <w:rsid w:val="001A29E4"/>
    <w:rsid w:val="001A5044"/>
    <w:rsid w:val="001A5790"/>
    <w:rsid w:val="001A5BD7"/>
    <w:rsid w:val="001A6DC0"/>
    <w:rsid w:val="001B0479"/>
    <w:rsid w:val="001B7F0E"/>
    <w:rsid w:val="001C1F9B"/>
    <w:rsid w:val="001C25AA"/>
    <w:rsid w:val="001C2EC4"/>
    <w:rsid w:val="001D372F"/>
    <w:rsid w:val="001D7265"/>
    <w:rsid w:val="001D7BB7"/>
    <w:rsid w:val="001E0EB6"/>
    <w:rsid w:val="001E5B2C"/>
    <w:rsid w:val="001F5231"/>
    <w:rsid w:val="001F5BB5"/>
    <w:rsid w:val="001F5C37"/>
    <w:rsid w:val="00200FA9"/>
    <w:rsid w:val="00203F51"/>
    <w:rsid w:val="0020441D"/>
    <w:rsid w:val="002107B9"/>
    <w:rsid w:val="0021130E"/>
    <w:rsid w:val="00215031"/>
    <w:rsid w:val="00217BB3"/>
    <w:rsid w:val="00221310"/>
    <w:rsid w:val="002237F4"/>
    <w:rsid w:val="00224548"/>
    <w:rsid w:val="002251CD"/>
    <w:rsid w:val="0022758F"/>
    <w:rsid w:val="00230964"/>
    <w:rsid w:val="00231A12"/>
    <w:rsid w:val="00231BC1"/>
    <w:rsid w:val="00231DD3"/>
    <w:rsid w:val="0023274B"/>
    <w:rsid w:val="002342DD"/>
    <w:rsid w:val="0023430C"/>
    <w:rsid w:val="0023438A"/>
    <w:rsid w:val="00237F7A"/>
    <w:rsid w:val="00240464"/>
    <w:rsid w:val="00241A72"/>
    <w:rsid w:val="00243F90"/>
    <w:rsid w:val="002446B4"/>
    <w:rsid w:val="00246434"/>
    <w:rsid w:val="00246A98"/>
    <w:rsid w:val="00247008"/>
    <w:rsid w:val="00253526"/>
    <w:rsid w:val="00261CAA"/>
    <w:rsid w:val="00263C64"/>
    <w:rsid w:val="00265EDD"/>
    <w:rsid w:val="0026649A"/>
    <w:rsid w:val="002806DB"/>
    <w:rsid w:val="00280FBD"/>
    <w:rsid w:val="0028310E"/>
    <w:rsid w:val="002835BB"/>
    <w:rsid w:val="00283811"/>
    <w:rsid w:val="0028774B"/>
    <w:rsid w:val="00287C71"/>
    <w:rsid w:val="00292A52"/>
    <w:rsid w:val="0029696F"/>
    <w:rsid w:val="002972CF"/>
    <w:rsid w:val="002A33E2"/>
    <w:rsid w:val="002A3AFA"/>
    <w:rsid w:val="002A47D0"/>
    <w:rsid w:val="002A5289"/>
    <w:rsid w:val="002B283F"/>
    <w:rsid w:val="002B3779"/>
    <w:rsid w:val="002B3D31"/>
    <w:rsid w:val="002B4B75"/>
    <w:rsid w:val="002C0622"/>
    <w:rsid w:val="002C14AD"/>
    <w:rsid w:val="002C24B0"/>
    <w:rsid w:val="002C754D"/>
    <w:rsid w:val="002C7E5B"/>
    <w:rsid w:val="002D74B2"/>
    <w:rsid w:val="002D78E3"/>
    <w:rsid w:val="002E0C23"/>
    <w:rsid w:val="002E205C"/>
    <w:rsid w:val="002E32D2"/>
    <w:rsid w:val="002E364E"/>
    <w:rsid w:val="002E6EEF"/>
    <w:rsid w:val="002F2BBC"/>
    <w:rsid w:val="00301410"/>
    <w:rsid w:val="00303927"/>
    <w:rsid w:val="00306338"/>
    <w:rsid w:val="003104D1"/>
    <w:rsid w:val="00310780"/>
    <w:rsid w:val="00311733"/>
    <w:rsid w:val="00314B68"/>
    <w:rsid w:val="00343AAA"/>
    <w:rsid w:val="00350C62"/>
    <w:rsid w:val="003517C4"/>
    <w:rsid w:val="0035213C"/>
    <w:rsid w:val="00352362"/>
    <w:rsid w:val="00361A0A"/>
    <w:rsid w:val="0036259C"/>
    <w:rsid w:val="00362A01"/>
    <w:rsid w:val="00373EA7"/>
    <w:rsid w:val="0038020F"/>
    <w:rsid w:val="0038199A"/>
    <w:rsid w:val="00382004"/>
    <w:rsid w:val="00386B79"/>
    <w:rsid w:val="003871DA"/>
    <w:rsid w:val="00387371"/>
    <w:rsid w:val="00394201"/>
    <w:rsid w:val="003965E8"/>
    <w:rsid w:val="00396A0F"/>
    <w:rsid w:val="003A159F"/>
    <w:rsid w:val="003B0CDE"/>
    <w:rsid w:val="003B1A6F"/>
    <w:rsid w:val="003B4DE8"/>
    <w:rsid w:val="003B73D6"/>
    <w:rsid w:val="003C4058"/>
    <w:rsid w:val="003C53D6"/>
    <w:rsid w:val="003C71E2"/>
    <w:rsid w:val="003D0D1E"/>
    <w:rsid w:val="003D0E83"/>
    <w:rsid w:val="003D614F"/>
    <w:rsid w:val="003D7B30"/>
    <w:rsid w:val="003E29BC"/>
    <w:rsid w:val="003E4452"/>
    <w:rsid w:val="003E44B2"/>
    <w:rsid w:val="003E57E1"/>
    <w:rsid w:val="003F235D"/>
    <w:rsid w:val="003F299D"/>
    <w:rsid w:val="003F2D11"/>
    <w:rsid w:val="003F4DC6"/>
    <w:rsid w:val="003F64DA"/>
    <w:rsid w:val="00401945"/>
    <w:rsid w:val="004046FC"/>
    <w:rsid w:val="00404B29"/>
    <w:rsid w:val="0040546F"/>
    <w:rsid w:val="0040709C"/>
    <w:rsid w:val="004074F0"/>
    <w:rsid w:val="004201D9"/>
    <w:rsid w:val="00424DBF"/>
    <w:rsid w:val="00426825"/>
    <w:rsid w:val="00440959"/>
    <w:rsid w:val="004422BF"/>
    <w:rsid w:val="00450A19"/>
    <w:rsid w:val="00451C08"/>
    <w:rsid w:val="00452BBE"/>
    <w:rsid w:val="004548CF"/>
    <w:rsid w:val="0045524E"/>
    <w:rsid w:val="0045529C"/>
    <w:rsid w:val="00456320"/>
    <w:rsid w:val="00456C6E"/>
    <w:rsid w:val="00456D6A"/>
    <w:rsid w:val="00457014"/>
    <w:rsid w:val="00462FC1"/>
    <w:rsid w:val="004742E3"/>
    <w:rsid w:val="00475AD5"/>
    <w:rsid w:val="004767EF"/>
    <w:rsid w:val="00476F1A"/>
    <w:rsid w:val="00481A55"/>
    <w:rsid w:val="00482241"/>
    <w:rsid w:val="00482CFD"/>
    <w:rsid w:val="004850FC"/>
    <w:rsid w:val="0048703F"/>
    <w:rsid w:val="004919D9"/>
    <w:rsid w:val="00491ABF"/>
    <w:rsid w:val="00492002"/>
    <w:rsid w:val="00492988"/>
    <w:rsid w:val="00494A22"/>
    <w:rsid w:val="004952B5"/>
    <w:rsid w:val="00497316"/>
    <w:rsid w:val="00497C12"/>
    <w:rsid w:val="004A68CB"/>
    <w:rsid w:val="004A7D04"/>
    <w:rsid w:val="004A7DB1"/>
    <w:rsid w:val="004B15BD"/>
    <w:rsid w:val="004B2227"/>
    <w:rsid w:val="004B6DB7"/>
    <w:rsid w:val="004B7141"/>
    <w:rsid w:val="004B7247"/>
    <w:rsid w:val="004B7820"/>
    <w:rsid w:val="004C0B9A"/>
    <w:rsid w:val="004C0D2D"/>
    <w:rsid w:val="004C6146"/>
    <w:rsid w:val="004D00F1"/>
    <w:rsid w:val="004D082C"/>
    <w:rsid w:val="004D15A1"/>
    <w:rsid w:val="004D5BD0"/>
    <w:rsid w:val="004E1595"/>
    <w:rsid w:val="004E18E3"/>
    <w:rsid w:val="004E2193"/>
    <w:rsid w:val="004E5A67"/>
    <w:rsid w:val="004E67F8"/>
    <w:rsid w:val="004F0317"/>
    <w:rsid w:val="004F3DB0"/>
    <w:rsid w:val="004F550F"/>
    <w:rsid w:val="004F724F"/>
    <w:rsid w:val="00501930"/>
    <w:rsid w:val="00501E1E"/>
    <w:rsid w:val="00503B72"/>
    <w:rsid w:val="00506151"/>
    <w:rsid w:val="0051025D"/>
    <w:rsid w:val="00510E58"/>
    <w:rsid w:val="00510F2B"/>
    <w:rsid w:val="00512194"/>
    <w:rsid w:val="005139A0"/>
    <w:rsid w:val="0051461C"/>
    <w:rsid w:val="0051481C"/>
    <w:rsid w:val="0052358A"/>
    <w:rsid w:val="00524738"/>
    <w:rsid w:val="00525260"/>
    <w:rsid w:val="005253FA"/>
    <w:rsid w:val="00526F23"/>
    <w:rsid w:val="00526F29"/>
    <w:rsid w:val="005307B6"/>
    <w:rsid w:val="00531427"/>
    <w:rsid w:val="0053175B"/>
    <w:rsid w:val="005329D2"/>
    <w:rsid w:val="005332FB"/>
    <w:rsid w:val="005334F6"/>
    <w:rsid w:val="005416E4"/>
    <w:rsid w:val="00544054"/>
    <w:rsid w:val="0054680A"/>
    <w:rsid w:val="005544B1"/>
    <w:rsid w:val="00555F3F"/>
    <w:rsid w:val="00557406"/>
    <w:rsid w:val="005578DB"/>
    <w:rsid w:val="00557A89"/>
    <w:rsid w:val="0056794B"/>
    <w:rsid w:val="00567E7A"/>
    <w:rsid w:val="0057075C"/>
    <w:rsid w:val="00570D7B"/>
    <w:rsid w:val="00572361"/>
    <w:rsid w:val="005765FC"/>
    <w:rsid w:val="00576FB9"/>
    <w:rsid w:val="00577609"/>
    <w:rsid w:val="00577ED5"/>
    <w:rsid w:val="005808BB"/>
    <w:rsid w:val="00581A59"/>
    <w:rsid w:val="00582F9B"/>
    <w:rsid w:val="005830E1"/>
    <w:rsid w:val="0058637F"/>
    <w:rsid w:val="00591D52"/>
    <w:rsid w:val="00592B10"/>
    <w:rsid w:val="0059460B"/>
    <w:rsid w:val="00595640"/>
    <w:rsid w:val="005977D0"/>
    <w:rsid w:val="00597C20"/>
    <w:rsid w:val="005A200A"/>
    <w:rsid w:val="005A27E8"/>
    <w:rsid w:val="005A442D"/>
    <w:rsid w:val="005B1084"/>
    <w:rsid w:val="005B4DC1"/>
    <w:rsid w:val="005B6323"/>
    <w:rsid w:val="005C120F"/>
    <w:rsid w:val="005C1C4D"/>
    <w:rsid w:val="005C2E24"/>
    <w:rsid w:val="005C722A"/>
    <w:rsid w:val="005D0962"/>
    <w:rsid w:val="005D317F"/>
    <w:rsid w:val="005D3FE5"/>
    <w:rsid w:val="005D64CE"/>
    <w:rsid w:val="005D671D"/>
    <w:rsid w:val="005D707C"/>
    <w:rsid w:val="005E1B0F"/>
    <w:rsid w:val="005E4DC2"/>
    <w:rsid w:val="005F55C5"/>
    <w:rsid w:val="005F5B24"/>
    <w:rsid w:val="005F7BCA"/>
    <w:rsid w:val="006009C4"/>
    <w:rsid w:val="00600DD5"/>
    <w:rsid w:val="00602C87"/>
    <w:rsid w:val="0060722B"/>
    <w:rsid w:val="00607EAB"/>
    <w:rsid w:val="0061055B"/>
    <w:rsid w:val="006116D5"/>
    <w:rsid w:val="00612F65"/>
    <w:rsid w:val="0061420A"/>
    <w:rsid w:val="0061659C"/>
    <w:rsid w:val="00620743"/>
    <w:rsid w:val="00621EC2"/>
    <w:rsid w:val="00624E2C"/>
    <w:rsid w:val="00630DC0"/>
    <w:rsid w:val="00632C04"/>
    <w:rsid w:val="00635CA9"/>
    <w:rsid w:val="00636A96"/>
    <w:rsid w:val="00637C87"/>
    <w:rsid w:val="006409A6"/>
    <w:rsid w:val="00641318"/>
    <w:rsid w:val="006477E8"/>
    <w:rsid w:val="006537E7"/>
    <w:rsid w:val="006549C8"/>
    <w:rsid w:val="00655D86"/>
    <w:rsid w:val="006567D2"/>
    <w:rsid w:val="00657873"/>
    <w:rsid w:val="006601AF"/>
    <w:rsid w:val="006719F7"/>
    <w:rsid w:val="00671DFE"/>
    <w:rsid w:val="00680B54"/>
    <w:rsid w:val="00681704"/>
    <w:rsid w:val="0068339A"/>
    <w:rsid w:val="00683596"/>
    <w:rsid w:val="006849D9"/>
    <w:rsid w:val="00686524"/>
    <w:rsid w:val="00695AA3"/>
    <w:rsid w:val="00696CC9"/>
    <w:rsid w:val="00697A8A"/>
    <w:rsid w:val="006A29FD"/>
    <w:rsid w:val="006A4300"/>
    <w:rsid w:val="006A4D41"/>
    <w:rsid w:val="006A6236"/>
    <w:rsid w:val="006A6EFF"/>
    <w:rsid w:val="006A6F1E"/>
    <w:rsid w:val="006B77B7"/>
    <w:rsid w:val="006C4F17"/>
    <w:rsid w:val="006C536B"/>
    <w:rsid w:val="006D390E"/>
    <w:rsid w:val="006D4B6E"/>
    <w:rsid w:val="006D5D89"/>
    <w:rsid w:val="006E0AB8"/>
    <w:rsid w:val="006E2753"/>
    <w:rsid w:val="006E6090"/>
    <w:rsid w:val="006F0789"/>
    <w:rsid w:val="006F68DE"/>
    <w:rsid w:val="007008DD"/>
    <w:rsid w:val="00703D1A"/>
    <w:rsid w:val="007058E6"/>
    <w:rsid w:val="0070679B"/>
    <w:rsid w:val="007076F5"/>
    <w:rsid w:val="00714441"/>
    <w:rsid w:val="00714A53"/>
    <w:rsid w:val="00715463"/>
    <w:rsid w:val="007174A6"/>
    <w:rsid w:val="00720787"/>
    <w:rsid w:val="00721367"/>
    <w:rsid w:val="00730567"/>
    <w:rsid w:val="00736ABB"/>
    <w:rsid w:val="00741AAC"/>
    <w:rsid w:val="007453DD"/>
    <w:rsid w:val="00751E02"/>
    <w:rsid w:val="00761588"/>
    <w:rsid w:val="00761691"/>
    <w:rsid w:val="007634CF"/>
    <w:rsid w:val="007659E3"/>
    <w:rsid w:val="00767705"/>
    <w:rsid w:val="00770CA8"/>
    <w:rsid w:val="007732D7"/>
    <w:rsid w:val="00773917"/>
    <w:rsid w:val="007777D1"/>
    <w:rsid w:val="007806B1"/>
    <w:rsid w:val="0078087A"/>
    <w:rsid w:val="00781F0F"/>
    <w:rsid w:val="0078290B"/>
    <w:rsid w:val="0078418C"/>
    <w:rsid w:val="00786309"/>
    <w:rsid w:val="00787883"/>
    <w:rsid w:val="00791F3E"/>
    <w:rsid w:val="00792776"/>
    <w:rsid w:val="007938EB"/>
    <w:rsid w:val="007A69A8"/>
    <w:rsid w:val="007B2CD7"/>
    <w:rsid w:val="007B4990"/>
    <w:rsid w:val="007B4E88"/>
    <w:rsid w:val="007B79C7"/>
    <w:rsid w:val="007C1561"/>
    <w:rsid w:val="007C4EFB"/>
    <w:rsid w:val="007C7C43"/>
    <w:rsid w:val="007D012A"/>
    <w:rsid w:val="007D766C"/>
    <w:rsid w:val="007E0E92"/>
    <w:rsid w:val="007E1B64"/>
    <w:rsid w:val="007E1CD2"/>
    <w:rsid w:val="007E22AE"/>
    <w:rsid w:val="007E4E43"/>
    <w:rsid w:val="007E5203"/>
    <w:rsid w:val="007E76C2"/>
    <w:rsid w:val="007F2CE9"/>
    <w:rsid w:val="007F34E7"/>
    <w:rsid w:val="007F54FC"/>
    <w:rsid w:val="00801A77"/>
    <w:rsid w:val="00801FB9"/>
    <w:rsid w:val="008056FE"/>
    <w:rsid w:val="008058DC"/>
    <w:rsid w:val="00805A28"/>
    <w:rsid w:val="00806C7C"/>
    <w:rsid w:val="00810C55"/>
    <w:rsid w:val="00811C00"/>
    <w:rsid w:val="008126F7"/>
    <w:rsid w:val="00813273"/>
    <w:rsid w:val="00813447"/>
    <w:rsid w:val="008178A0"/>
    <w:rsid w:val="00820749"/>
    <w:rsid w:val="00822A9D"/>
    <w:rsid w:val="0082321D"/>
    <w:rsid w:val="00823D46"/>
    <w:rsid w:val="00824566"/>
    <w:rsid w:val="008272BF"/>
    <w:rsid w:val="008339DA"/>
    <w:rsid w:val="008359B5"/>
    <w:rsid w:val="00835CB1"/>
    <w:rsid w:val="00837A21"/>
    <w:rsid w:val="008443F8"/>
    <w:rsid w:val="0084527D"/>
    <w:rsid w:val="00846B15"/>
    <w:rsid w:val="00847389"/>
    <w:rsid w:val="00851F1E"/>
    <w:rsid w:val="00853DE7"/>
    <w:rsid w:val="0086111E"/>
    <w:rsid w:val="00862ABC"/>
    <w:rsid w:val="008657BC"/>
    <w:rsid w:val="00865829"/>
    <w:rsid w:val="00867EEF"/>
    <w:rsid w:val="008706EC"/>
    <w:rsid w:val="00874A09"/>
    <w:rsid w:val="00875785"/>
    <w:rsid w:val="008759BB"/>
    <w:rsid w:val="00880595"/>
    <w:rsid w:val="00882B42"/>
    <w:rsid w:val="00883362"/>
    <w:rsid w:val="00884E97"/>
    <w:rsid w:val="008858D6"/>
    <w:rsid w:val="00893F9E"/>
    <w:rsid w:val="008A2F45"/>
    <w:rsid w:val="008A7C2C"/>
    <w:rsid w:val="008B0E1E"/>
    <w:rsid w:val="008B3F08"/>
    <w:rsid w:val="008B43D0"/>
    <w:rsid w:val="008B4892"/>
    <w:rsid w:val="008B5C3E"/>
    <w:rsid w:val="008C5CF4"/>
    <w:rsid w:val="008D2066"/>
    <w:rsid w:val="008D2F1B"/>
    <w:rsid w:val="008D3329"/>
    <w:rsid w:val="008D538C"/>
    <w:rsid w:val="008E25B1"/>
    <w:rsid w:val="008F263A"/>
    <w:rsid w:val="008F3521"/>
    <w:rsid w:val="008F41C0"/>
    <w:rsid w:val="008F49FF"/>
    <w:rsid w:val="008F50E8"/>
    <w:rsid w:val="008F61DB"/>
    <w:rsid w:val="0090033C"/>
    <w:rsid w:val="00901D95"/>
    <w:rsid w:val="0090323F"/>
    <w:rsid w:val="009054BD"/>
    <w:rsid w:val="00914327"/>
    <w:rsid w:val="00917CA1"/>
    <w:rsid w:val="0092071D"/>
    <w:rsid w:val="009207CF"/>
    <w:rsid w:val="00921C10"/>
    <w:rsid w:val="00924301"/>
    <w:rsid w:val="00931E9D"/>
    <w:rsid w:val="00932087"/>
    <w:rsid w:val="00932BAA"/>
    <w:rsid w:val="0093531D"/>
    <w:rsid w:val="009378D8"/>
    <w:rsid w:val="009406FE"/>
    <w:rsid w:val="009416B6"/>
    <w:rsid w:val="00945415"/>
    <w:rsid w:val="00947DE5"/>
    <w:rsid w:val="00951490"/>
    <w:rsid w:val="00953AF1"/>
    <w:rsid w:val="00956C35"/>
    <w:rsid w:val="00957B8C"/>
    <w:rsid w:val="00957C54"/>
    <w:rsid w:val="009601A9"/>
    <w:rsid w:val="0096060D"/>
    <w:rsid w:val="00962AF0"/>
    <w:rsid w:val="00963044"/>
    <w:rsid w:val="00965843"/>
    <w:rsid w:val="00965CD3"/>
    <w:rsid w:val="0097143B"/>
    <w:rsid w:val="00971F35"/>
    <w:rsid w:val="00987B64"/>
    <w:rsid w:val="00987E55"/>
    <w:rsid w:val="00990033"/>
    <w:rsid w:val="00991702"/>
    <w:rsid w:val="00993E40"/>
    <w:rsid w:val="00994F68"/>
    <w:rsid w:val="009973E9"/>
    <w:rsid w:val="009A0F0E"/>
    <w:rsid w:val="009A49AC"/>
    <w:rsid w:val="009A5374"/>
    <w:rsid w:val="009B4092"/>
    <w:rsid w:val="009C01F1"/>
    <w:rsid w:val="009C2EC9"/>
    <w:rsid w:val="009C51D4"/>
    <w:rsid w:val="009C693E"/>
    <w:rsid w:val="009C6DEB"/>
    <w:rsid w:val="009D04E0"/>
    <w:rsid w:val="009D065F"/>
    <w:rsid w:val="009D07A0"/>
    <w:rsid w:val="009D1064"/>
    <w:rsid w:val="009D2B3C"/>
    <w:rsid w:val="009D3640"/>
    <w:rsid w:val="009D64BE"/>
    <w:rsid w:val="009D73E2"/>
    <w:rsid w:val="009E0015"/>
    <w:rsid w:val="009E0D20"/>
    <w:rsid w:val="009E46BF"/>
    <w:rsid w:val="009E7B3A"/>
    <w:rsid w:val="009F2692"/>
    <w:rsid w:val="009F2F2A"/>
    <w:rsid w:val="009F3940"/>
    <w:rsid w:val="009F4555"/>
    <w:rsid w:val="009F4CBC"/>
    <w:rsid w:val="009F70DD"/>
    <w:rsid w:val="009F7523"/>
    <w:rsid w:val="00A00B6D"/>
    <w:rsid w:val="00A0421E"/>
    <w:rsid w:val="00A04917"/>
    <w:rsid w:val="00A07AC4"/>
    <w:rsid w:val="00A10AF2"/>
    <w:rsid w:val="00A14011"/>
    <w:rsid w:val="00A20CB1"/>
    <w:rsid w:val="00A2303E"/>
    <w:rsid w:val="00A26314"/>
    <w:rsid w:val="00A26B58"/>
    <w:rsid w:val="00A301A6"/>
    <w:rsid w:val="00A30336"/>
    <w:rsid w:val="00A36752"/>
    <w:rsid w:val="00A4525B"/>
    <w:rsid w:val="00A4552C"/>
    <w:rsid w:val="00A465B0"/>
    <w:rsid w:val="00A52078"/>
    <w:rsid w:val="00A60246"/>
    <w:rsid w:val="00A60E75"/>
    <w:rsid w:val="00A6675F"/>
    <w:rsid w:val="00A6727B"/>
    <w:rsid w:val="00A703E4"/>
    <w:rsid w:val="00A72388"/>
    <w:rsid w:val="00A74B67"/>
    <w:rsid w:val="00A74E4C"/>
    <w:rsid w:val="00A75B04"/>
    <w:rsid w:val="00A77F87"/>
    <w:rsid w:val="00A8008D"/>
    <w:rsid w:val="00A80B9F"/>
    <w:rsid w:val="00A80DB9"/>
    <w:rsid w:val="00A86A17"/>
    <w:rsid w:val="00A873CA"/>
    <w:rsid w:val="00A94192"/>
    <w:rsid w:val="00A96636"/>
    <w:rsid w:val="00A966AB"/>
    <w:rsid w:val="00A96A5B"/>
    <w:rsid w:val="00AA27BE"/>
    <w:rsid w:val="00AA3E12"/>
    <w:rsid w:val="00AA4F23"/>
    <w:rsid w:val="00AA66F8"/>
    <w:rsid w:val="00AA6DB0"/>
    <w:rsid w:val="00AB24F1"/>
    <w:rsid w:val="00AB2687"/>
    <w:rsid w:val="00AB37D2"/>
    <w:rsid w:val="00AB6339"/>
    <w:rsid w:val="00AC07DD"/>
    <w:rsid w:val="00AC1116"/>
    <w:rsid w:val="00AC428A"/>
    <w:rsid w:val="00AC5CBE"/>
    <w:rsid w:val="00AC6122"/>
    <w:rsid w:val="00AC7265"/>
    <w:rsid w:val="00AD0B59"/>
    <w:rsid w:val="00AD2C23"/>
    <w:rsid w:val="00AD712C"/>
    <w:rsid w:val="00AD78A3"/>
    <w:rsid w:val="00AE33EF"/>
    <w:rsid w:val="00AF1D07"/>
    <w:rsid w:val="00B00600"/>
    <w:rsid w:val="00B009C3"/>
    <w:rsid w:val="00B0419A"/>
    <w:rsid w:val="00B12607"/>
    <w:rsid w:val="00B16098"/>
    <w:rsid w:val="00B23322"/>
    <w:rsid w:val="00B23B10"/>
    <w:rsid w:val="00B40934"/>
    <w:rsid w:val="00B413DD"/>
    <w:rsid w:val="00B423BF"/>
    <w:rsid w:val="00B429E0"/>
    <w:rsid w:val="00B42C38"/>
    <w:rsid w:val="00B45B84"/>
    <w:rsid w:val="00B510D4"/>
    <w:rsid w:val="00B52357"/>
    <w:rsid w:val="00B526FA"/>
    <w:rsid w:val="00B601E5"/>
    <w:rsid w:val="00B60505"/>
    <w:rsid w:val="00B63A4C"/>
    <w:rsid w:val="00B64931"/>
    <w:rsid w:val="00B674F0"/>
    <w:rsid w:val="00B706DC"/>
    <w:rsid w:val="00B76D3D"/>
    <w:rsid w:val="00B8196E"/>
    <w:rsid w:val="00B84F19"/>
    <w:rsid w:val="00B856CD"/>
    <w:rsid w:val="00B9080D"/>
    <w:rsid w:val="00B92C42"/>
    <w:rsid w:val="00B93125"/>
    <w:rsid w:val="00B940C0"/>
    <w:rsid w:val="00B95DBC"/>
    <w:rsid w:val="00BA2DEB"/>
    <w:rsid w:val="00BA3965"/>
    <w:rsid w:val="00BA79B9"/>
    <w:rsid w:val="00BB5234"/>
    <w:rsid w:val="00BB5C8E"/>
    <w:rsid w:val="00BB6263"/>
    <w:rsid w:val="00BB6427"/>
    <w:rsid w:val="00BB714D"/>
    <w:rsid w:val="00BC1BE0"/>
    <w:rsid w:val="00BC358C"/>
    <w:rsid w:val="00BC3C55"/>
    <w:rsid w:val="00BC65AC"/>
    <w:rsid w:val="00BD2D9A"/>
    <w:rsid w:val="00BD43E3"/>
    <w:rsid w:val="00BD7991"/>
    <w:rsid w:val="00BE0288"/>
    <w:rsid w:val="00BE077F"/>
    <w:rsid w:val="00BE18CF"/>
    <w:rsid w:val="00BE1AFC"/>
    <w:rsid w:val="00BE3309"/>
    <w:rsid w:val="00BE4EA8"/>
    <w:rsid w:val="00BE5639"/>
    <w:rsid w:val="00BE76E9"/>
    <w:rsid w:val="00BE7DCC"/>
    <w:rsid w:val="00BF5A60"/>
    <w:rsid w:val="00BF699C"/>
    <w:rsid w:val="00C01AD1"/>
    <w:rsid w:val="00C034B7"/>
    <w:rsid w:val="00C0419D"/>
    <w:rsid w:val="00C069B3"/>
    <w:rsid w:val="00C12C17"/>
    <w:rsid w:val="00C1511D"/>
    <w:rsid w:val="00C1565F"/>
    <w:rsid w:val="00C21A9A"/>
    <w:rsid w:val="00C27769"/>
    <w:rsid w:val="00C31A41"/>
    <w:rsid w:val="00C33CE1"/>
    <w:rsid w:val="00C356A5"/>
    <w:rsid w:val="00C42042"/>
    <w:rsid w:val="00C43909"/>
    <w:rsid w:val="00C4689E"/>
    <w:rsid w:val="00C5169F"/>
    <w:rsid w:val="00C54097"/>
    <w:rsid w:val="00C56CAB"/>
    <w:rsid w:val="00C60AB5"/>
    <w:rsid w:val="00C610C9"/>
    <w:rsid w:val="00C61EDE"/>
    <w:rsid w:val="00C6374E"/>
    <w:rsid w:val="00C638FF"/>
    <w:rsid w:val="00C66E83"/>
    <w:rsid w:val="00C67895"/>
    <w:rsid w:val="00C70A46"/>
    <w:rsid w:val="00C72115"/>
    <w:rsid w:val="00C72F09"/>
    <w:rsid w:val="00C76252"/>
    <w:rsid w:val="00C77D28"/>
    <w:rsid w:val="00C81B2F"/>
    <w:rsid w:val="00C81D85"/>
    <w:rsid w:val="00C83137"/>
    <w:rsid w:val="00C84713"/>
    <w:rsid w:val="00C87322"/>
    <w:rsid w:val="00C90A77"/>
    <w:rsid w:val="00C90C82"/>
    <w:rsid w:val="00C92920"/>
    <w:rsid w:val="00C95A77"/>
    <w:rsid w:val="00CA0227"/>
    <w:rsid w:val="00CA1C88"/>
    <w:rsid w:val="00CA3F41"/>
    <w:rsid w:val="00CB03DD"/>
    <w:rsid w:val="00CB1149"/>
    <w:rsid w:val="00CB526E"/>
    <w:rsid w:val="00CB7B6B"/>
    <w:rsid w:val="00CC4555"/>
    <w:rsid w:val="00CC50F6"/>
    <w:rsid w:val="00CD1902"/>
    <w:rsid w:val="00CD6BD9"/>
    <w:rsid w:val="00CD7B1E"/>
    <w:rsid w:val="00CE16B9"/>
    <w:rsid w:val="00CE2C0D"/>
    <w:rsid w:val="00CE3E07"/>
    <w:rsid w:val="00CE6652"/>
    <w:rsid w:val="00CE69A7"/>
    <w:rsid w:val="00CF19C9"/>
    <w:rsid w:val="00CF1F46"/>
    <w:rsid w:val="00CF1FAC"/>
    <w:rsid w:val="00CF24A0"/>
    <w:rsid w:val="00CF6AD8"/>
    <w:rsid w:val="00D010C2"/>
    <w:rsid w:val="00D04D43"/>
    <w:rsid w:val="00D05BE1"/>
    <w:rsid w:val="00D05DEC"/>
    <w:rsid w:val="00D12DBA"/>
    <w:rsid w:val="00D151B2"/>
    <w:rsid w:val="00D22C4C"/>
    <w:rsid w:val="00D2401B"/>
    <w:rsid w:val="00D252F6"/>
    <w:rsid w:val="00D330B5"/>
    <w:rsid w:val="00D37BCD"/>
    <w:rsid w:val="00D401FC"/>
    <w:rsid w:val="00D41DF3"/>
    <w:rsid w:val="00D458D8"/>
    <w:rsid w:val="00D4777B"/>
    <w:rsid w:val="00D51654"/>
    <w:rsid w:val="00D53ADE"/>
    <w:rsid w:val="00D55CFE"/>
    <w:rsid w:val="00D5692C"/>
    <w:rsid w:val="00D56CD8"/>
    <w:rsid w:val="00D61AFC"/>
    <w:rsid w:val="00D6416E"/>
    <w:rsid w:val="00D67FC3"/>
    <w:rsid w:val="00D70085"/>
    <w:rsid w:val="00D71EF4"/>
    <w:rsid w:val="00D756C5"/>
    <w:rsid w:val="00D8044C"/>
    <w:rsid w:val="00D8051B"/>
    <w:rsid w:val="00D806E5"/>
    <w:rsid w:val="00D80D1E"/>
    <w:rsid w:val="00D85A49"/>
    <w:rsid w:val="00D9089C"/>
    <w:rsid w:val="00D917BA"/>
    <w:rsid w:val="00D9485A"/>
    <w:rsid w:val="00D95A14"/>
    <w:rsid w:val="00DA1973"/>
    <w:rsid w:val="00DA7417"/>
    <w:rsid w:val="00DB0952"/>
    <w:rsid w:val="00DB5105"/>
    <w:rsid w:val="00DB5DFA"/>
    <w:rsid w:val="00DB5FB3"/>
    <w:rsid w:val="00DC1890"/>
    <w:rsid w:val="00DC39AA"/>
    <w:rsid w:val="00DC5805"/>
    <w:rsid w:val="00DC5F65"/>
    <w:rsid w:val="00DC62D3"/>
    <w:rsid w:val="00DC7BCC"/>
    <w:rsid w:val="00DD0ABF"/>
    <w:rsid w:val="00DD2474"/>
    <w:rsid w:val="00DD2E63"/>
    <w:rsid w:val="00DD69B1"/>
    <w:rsid w:val="00DD7E44"/>
    <w:rsid w:val="00DE04B6"/>
    <w:rsid w:val="00DE202F"/>
    <w:rsid w:val="00DE27B4"/>
    <w:rsid w:val="00DE29C4"/>
    <w:rsid w:val="00DE3091"/>
    <w:rsid w:val="00DE4043"/>
    <w:rsid w:val="00DE581A"/>
    <w:rsid w:val="00DF1BE6"/>
    <w:rsid w:val="00DF50D4"/>
    <w:rsid w:val="00DF799D"/>
    <w:rsid w:val="00DF7F68"/>
    <w:rsid w:val="00E009AA"/>
    <w:rsid w:val="00E026E1"/>
    <w:rsid w:val="00E049E4"/>
    <w:rsid w:val="00E05E57"/>
    <w:rsid w:val="00E069C2"/>
    <w:rsid w:val="00E11620"/>
    <w:rsid w:val="00E11B95"/>
    <w:rsid w:val="00E141EF"/>
    <w:rsid w:val="00E205A4"/>
    <w:rsid w:val="00E20EFF"/>
    <w:rsid w:val="00E237A9"/>
    <w:rsid w:val="00E24F03"/>
    <w:rsid w:val="00E27217"/>
    <w:rsid w:val="00E27A38"/>
    <w:rsid w:val="00E36F9E"/>
    <w:rsid w:val="00E37D12"/>
    <w:rsid w:val="00E41CB3"/>
    <w:rsid w:val="00E437E3"/>
    <w:rsid w:val="00E43E93"/>
    <w:rsid w:val="00E46AC3"/>
    <w:rsid w:val="00E470E3"/>
    <w:rsid w:val="00E547C3"/>
    <w:rsid w:val="00E55320"/>
    <w:rsid w:val="00E556F6"/>
    <w:rsid w:val="00E61754"/>
    <w:rsid w:val="00E64667"/>
    <w:rsid w:val="00E674E5"/>
    <w:rsid w:val="00E71264"/>
    <w:rsid w:val="00E72706"/>
    <w:rsid w:val="00E72FA6"/>
    <w:rsid w:val="00E80870"/>
    <w:rsid w:val="00E82A6E"/>
    <w:rsid w:val="00E83385"/>
    <w:rsid w:val="00E8384F"/>
    <w:rsid w:val="00E85633"/>
    <w:rsid w:val="00E9145A"/>
    <w:rsid w:val="00E937FA"/>
    <w:rsid w:val="00E943AB"/>
    <w:rsid w:val="00E951D9"/>
    <w:rsid w:val="00E96019"/>
    <w:rsid w:val="00E97C2B"/>
    <w:rsid w:val="00E97E88"/>
    <w:rsid w:val="00EA0FE0"/>
    <w:rsid w:val="00EA3C36"/>
    <w:rsid w:val="00EA57FC"/>
    <w:rsid w:val="00EA6074"/>
    <w:rsid w:val="00EA78FC"/>
    <w:rsid w:val="00EB24F0"/>
    <w:rsid w:val="00EB2BFC"/>
    <w:rsid w:val="00EB32DD"/>
    <w:rsid w:val="00EB337C"/>
    <w:rsid w:val="00EC3367"/>
    <w:rsid w:val="00EC4BE1"/>
    <w:rsid w:val="00EC5FB0"/>
    <w:rsid w:val="00EC7F81"/>
    <w:rsid w:val="00ED1256"/>
    <w:rsid w:val="00ED4E3E"/>
    <w:rsid w:val="00ED6458"/>
    <w:rsid w:val="00ED7268"/>
    <w:rsid w:val="00ED7924"/>
    <w:rsid w:val="00EE02E0"/>
    <w:rsid w:val="00EE0E89"/>
    <w:rsid w:val="00EE1A67"/>
    <w:rsid w:val="00EE7436"/>
    <w:rsid w:val="00EE78C2"/>
    <w:rsid w:val="00EF0053"/>
    <w:rsid w:val="00EF26D8"/>
    <w:rsid w:val="00EF3388"/>
    <w:rsid w:val="00EF6348"/>
    <w:rsid w:val="00F00CC9"/>
    <w:rsid w:val="00F04D7C"/>
    <w:rsid w:val="00F10487"/>
    <w:rsid w:val="00F115E3"/>
    <w:rsid w:val="00F122DF"/>
    <w:rsid w:val="00F24BAF"/>
    <w:rsid w:val="00F26CCC"/>
    <w:rsid w:val="00F32DD1"/>
    <w:rsid w:val="00F338C4"/>
    <w:rsid w:val="00F378F5"/>
    <w:rsid w:val="00F45C0B"/>
    <w:rsid w:val="00F52110"/>
    <w:rsid w:val="00F53713"/>
    <w:rsid w:val="00F55BFA"/>
    <w:rsid w:val="00F61EB9"/>
    <w:rsid w:val="00F63017"/>
    <w:rsid w:val="00F662C8"/>
    <w:rsid w:val="00F678B9"/>
    <w:rsid w:val="00F7523F"/>
    <w:rsid w:val="00F75CDF"/>
    <w:rsid w:val="00F81D5B"/>
    <w:rsid w:val="00F84749"/>
    <w:rsid w:val="00F8540D"/>
    <w:rsid w:val="00F91BEA"/>
    <w:rsid w:val="00F92022"/>
    <w:rsid w:val="00F92EFA"/>
    <w:rsid w:val="00F953AB"/>
    <w:rsid w:val="00F97777"/>
    <w:rsid w:val="00FA1684"/>
    <w:rsid w:val="00FA37E0"/>
    <w:rsid w:val="00FA45C1"/>
    <w:rsid w:val="00FA54DB"/>
    <w:rsid w:val="00FA55F7"/>
    <w:rsid w:val="00FA5DD6"/>
    <w:rsid w:val="00FB2E88"/>
    <w:rsid w:val="00FC1342"/>
    <w:rsid w:val="00FC184F"/>
    <w:rsid w:val="00FC358E"/>
    <w:rsid w:val="00FC7404"/>
    <w:rsid w:val="00FC7807"/>
    <w:rsid w:val="00FC7DF1"/>
    <w:rsid w:val="00FD0517"/>
    <w:rsid w:val="00FD1C46"/>
    <w:rsid w:val="00FD4ED7"/>
    <w:rsid w:val="00FD60F3"/>
    <w:rsid w:val="00FE2210"/>
    <w:rsid w:val="00FE3105"/>
    <w:rsid w:val="00FF0C05"/>
    <w:rsid w:val="00FF3779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4A4F0"/>
  <w14:defaultImageDpi w14:val="32767"/>
  <w15:docId w15:val="{6F18F5CE-B515-4E6A-994A-B9724E24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uiPriority w:val="40"/>
    <w:rsid w:val="005D31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5D3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3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3F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3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3F0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8474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8474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84749"/>
  </w:style>
  <w:style w:type="paragraph" w:styleId="ab">
    <w:name w:val="annotation subject"/>
    <w:basedOn w:val="a9"/>
    <w:next w:val="a9"/>
    <w:link w:val="ac"/>
    <w:uiPriority w:val="99"/>
    <w:semiHidden/>
    <w:unhideWhenUsed/>
    <w:rsid w:val="00F8474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8474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8474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84749"/>
    <w:rPr>
      <w:sz w:val="18"/>
      <w:szCs w:val="18"/>
    </w:rPr>
  </w:style>
  <w:style w:type="paragraph" w:styleId="af">
    <w:name w:val="Normal (Web)"/>
    <w:basedOn w:val="a"/>
    <w:uiPriority w:val="99"/>
    <w:unhideWhenUsed/>
    <w:rsid w:val="000740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0">
    <w:name w:val="网格型1"/>
    <w:basedOn w:val="a1"/>
    <w:next w:val="a3"/>
    <w:uiPriority w:val="39"/>
    <w:rsid w:val="00586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26F29"/>
    <w:rPr>
      <w:rFonts w:ascii="AdvOT2e364b11" w:hAnsi="AdvOT2e364b1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26F29"/>
    <w:rPr>
      <w:rFonts w:ascii="AdvOT8608a8d1" w:hAnsi="AdvOT8608a8d1" w:hint="default"/>
      <w:b w:val="0"/>
      <w:bCs w:val="0"/>
      <w:i w:val="0"/>
      <w:iCs w:val="0"/>
      <w:color w:val="000000"/>
      <w:sz w:val="16"/>
      <w:szCs w:val="16"/>
    </w:rPr>
  </w:style>
  <w:style w:type="paragraph" w:styleId="af0">
    <w:name w:val="List Paragraph"/>
    <w:basedOn w:val="a"/>
    <w:uiPriority w:val="34"/>
    <w:qFormat/>
    <w:rsid w:val="00036A75"/>
    <w:pPr>
      <w:ind w:firstLineChars="200" w:firstLine="420"/>
    </w:pPr>
  </w:style>
  <w:style w:type="paragraph" w:customStyle="1" w:styleId="SupplementaryMaterial">
    <w:name w:val="Supplementary Material"/>
    <w:basedOn w:val="af1"/>
    <w:next w:val="af1"/>
    <w:qFormat/>
    <w:rsid w:val="00292A5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1">
    <w:name w:val="Title"/>
    <w:basedOn w:val="a"/>
    <w:next w:val="a"/>
    <w:link w:val="af2"/>
    <w:uiPriority w:val="10"/>
    <w:qFormat/>
    <w:rsid w:val="00292A5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292A5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8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7954C-2261-43FF-B42A-342FE8BCC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122</Words>
  <Characters>701</Characters>
  <Application>Microsoft Office Word</Application>
  <DocSecurity>0</DocSecurity>
  <Lines>5</Lines>
  <Paragraphs>1</Paragraphs>
  <ScaleCrop>false</ScaleCrop>
  <Company>Microsoft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t</dc:creator>
  <cp:keywords/>
  <dc:description/>
  <cp:lastModifiedBy>1309511794@qq.com</cp:lastModifiedBy>
  <cp:revision>12</cp:revision>
  <dcterms:created xsi:type="dcterms:W3CDTF">2022-09-05T11:55:00Z</dcterms:created>
  <dcterms:modified xsi:type="dcterms:W3CDTF">2022-10-07T01:43:00Z</dcterms:modified>
</cp:coreProperties>
</file>